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1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4019"/>
        <w:gridCol w:w="4451"/>
      </w:tblGrid>
      <w:tr w14:paraId="06D2B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DB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mbria" w:hAnsi="Cambria" w:eastAsia="Cambria" w:cs="Cambria"/>
                <w:i w:val="0"/>
                <w:iCs w:val="0"/>
                <w:color w:val="1B1B1B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1B1B1B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5D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1B1B1B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1B1B1B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ward prime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41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1B1B1B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1B1B1B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verse primer</w:t>
            </w:r>
          </w:p>
        </w:tc>
      </w:tr>
      <w:tr w14:paraId="719C6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63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47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GAGCTACGAGCTGCCTGAC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3D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 GTAGTTTCGTGGATGCCACAG-3’</w:t>
            </w:r>
          </w:p>
        </w:tc>
      </w:tr>
      <w:tr w14:paraId="16B8C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92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M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8B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GGTGAAATGTGGTCTGAGCAGT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0D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CCTGCTTCACTTTTGCCCTTGG-3’</w:t>
            </w:r>
          </w:p>
        </w:tc>
      </w:tr>
      <w:tr w14:paraId="1E625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13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09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AGCGCCGAAGTCCAGAAA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9B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TACTCTCACGACAGTTGCCAT-3’</w:t>
            </w:r>
          </w:p>
        </w:tc>
      </w:tr>
      <w:tr w14:paraId="07483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89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Kp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58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TGCCGTCTAGACACTGCA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F4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CCAAAACATCGGTATGTCCC-3’</w:t>
            </w:r>
          </w:p>
        </w:tc>
      </w:tr>
      <w:tr w14:paraId="23ADE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C3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KG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34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TGGATTCGTGGTCGGAGGTCTC 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08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TTGCTTTTGACTACTGGACATCTTTGC-3’</w:t>
            </w:r>
          </w:p>
        </w:tc>
      </w:tr>
      <w:tr w14:paraId="415D3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45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Kp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E2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TCACAGCCACAGAACTCCAC 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BE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CCTGAGCTCCATCATGGTTT-3’</w:t>
            </w:r>
          </w:p>
        </w:tc>
      </w:tr>
      <w:tr w14:paraId="6D3F2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31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1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7D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CTCTGTGGACAAGTACAACG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2A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’-GTTGATGTTGAGAAGCCTTGTC -3’</w:t>
            </w:r>
          </w:p>
        </w:tc>
      </w:tr>
    </w:tbl>
    <w:p w14:paraId="059DB5A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736BDA"/>
    <w:rsid w:val="1473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0:03:00Z</dcterms:created>
  <dc:creator>Ag</dc:creator>
  <cp:lastModifiedBy>Ag</cp:lastModifiedBy>
  <dcterms:modified xsi:type="dcterms:W3CDTF">2025-04-09T10:0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BB634763FC141BFBDB56DC137E310C0_11</vt:lpwstr>
  </property>
  <property fmtid="{D5CDD505-2E9C-101B-9397-08002B2CF9AE}" pid="4" name="KSOTemplateDocerSaveRecord">
    <vt:lpwstr>eyJoZGlkIjoiYzVlOTlmMGY5OGU0ZTBhNDY4NGEwMDVmZGJkNTA0MmIiLCJ1c2VySWQiOiIzMzYyMDU1NzUifQ==</vt:lpwstr>
  </property>
</Properties>
</file>